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5E62CD" w14:textId="0D575624" w:rsidR="00CE0A25" w:rsidRPr="00CE0A25" w:rsidRDefault="00CE0A25">
      <w:pPr>
        <w:rPr>
          <w:rFonts w:ascii="Times New Roman" w:hAnsi="Times New Roman" w:cs="Times New Roman"/>
          <w:b/>
          <w:bCs/>
        </w:rPr>
      </w:pPr>
      <w:r w:rsidRPr="00CE0A25">
        <w:rPr>
          <w:rFonts w:ascii="Times New Roman" w:hAnsi="Times New Roman" w:cs="Times New Roman"/>
          <w:b/>
          <w:bCs/>
        </w:rPr>
        <w:t>Supplemental Table 1:</w:t>
      </w:r>
    </w:p>
    <w:tbl>
      <w:tblPr>
        <w:tblW w:w="10170" w:type="dxa"/>
        <w:tblLook w:val="04A0" w:firstRow="1" w:lastRow="0" w:firstColumn="1" w:lastColumn="0" w:noHBand="0" w:noVBand="1"/>
      </w:tblPr>
      <w:tblGrid>
        <w:gridCol w:w="960"/>
        <w:gridCol w:w="9210"/>
      </w:tblGrid>
      <w:tr w:rsidR="000B2C99" w:rsidRPr="000B2C99" w14:paraId="7B01F815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30FE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4381" w14:textId="77777777" w:rsid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ist of common genes from ribosome biogenesis signature that affects MM</w:t>
            </w:r>
          </w:p>
          <w:p w14:paraId="0DD3376D" w14:textId="69CD1AB3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0B2C99" w:rsidRPr="000B2C99" w14:paraId="0062C74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3345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986F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E1</w:t>
            </w:r>
          </w:p>
        </w:tc>
      </w:tr>
      <w:tr w:rsidR="000B2C99" w:rsidRPr="000B2C99" w14:paraId="347D8283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7FF3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7DF9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T1</w:t>
            </w:r>
          </w:p>
        </w:tc>
      </w:tr>
      <w:tr w:rsidR="000B2C99" w:rsidRPr="000B2C99" w14:paraId="0C924EA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B94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A80A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MS1</w:t>
            </w:r>
          </w:p>
        </w:tc>
      </w:tr>
      <w:tr w:rsidR="000B2C99" w:rsidRPr="000B2C99" w14:paraId="38180812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B116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9752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RIX1</w:t>
            </w:r>
          </w:p>
        </w:tc>
      </w:tr>
      <w:tr w:rsidR="000B2C99" w:rsidRPr="000B2C99" w14:paraId="37D5764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67DE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748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UD23</w:t>
            </w:r>
          </w:p>
        </w:tc>
      </w:tr>
      <w:tr w:rsidR="000B2C99" w:rsidRPr="000B2C99" w14:paraId="2B761D3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F7C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9A0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YSL</w:t>
            </w:r>
          </w:p>
        </w:tc>
      </w:tr>
      <w:tr w:rsidR="000B2C99" w:rsidRPr="000B2C99" w14:paraId="38F1D4E5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7C6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68D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D</w:t>
            </w:r>
          </w:p>
        </w:tc>
      </w:tr>
      <w:tr w:rsidR="000B2C99" w:rsidRPr="000B2C99" w14:paraId="45130AE3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2D2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3ACF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QBP</w:t>
            </w:r>
          </w:p>
        </w:tc>
      </w:tr>
      <w:tr w:rsidR="000B2C99" w:rsidRPr="000B2C99" w14:paraId="10F1D6C1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91B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E40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D7</w:t>
            </w:r>
          </w:p>
        </w:tc>
      </w:tr>
      <w:tr w:rsidR="000B2C99" w:rsidRPr="000B2C99" w14:paraId="5FADA782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5C2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9DFC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UL4A</w:t>
            </w:r>
          </w:p>
        </w:tc>
      </w:tr>
      <w:tr w:rsidR="000B2C99" w:rsidRPr="000B2C99" w14:paraId="57A08693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13B3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7BF7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UL4B</w:t>
            </w:r>
          </w:p>
        </w:tc>
      </w:tr>
      <w:tr w:rsidR="000B2C99" w:rsidRPr="000B2C99" w14:paraId="269EFA3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990F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9E4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CAF13</w:t>
            </w:r>
          </w:p>
        </w:tc>
      </w:tr>
      <w:tr w:rsidR="000B2C99" w:rsidRPr="000B2C99" w14:paraId="1615562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826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67A7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X10</w:t>
            </w:r>
          </w:p>
        </w:tc>
      </w:tr>
      <w:tr w:rsidR="000B2C99" w:rsidRPr="000B2C99" w14:paraId="100FC1EF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B98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8C6A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X17</w:t>
            </w:r>
          </w:p>
        </w:tc>
      </w:tr>
      <w:tr w:rsidR="000B2C99" w:rsidRPr="000B2C99" w14:paraId="15DA71A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B86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30CF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X18</w:t>
            </w:r>
          </w:p>
        </w:tc>
      </w:tr>
      <w:tr w:rsidR="000B2C99" w:rsidRPr="000B2C99" w14:paraId="506DBE5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08A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F715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X21</w:t>
            </w:r>
          </w:p>
        </w:tc>
      </w:tr>
      <w:tr w:rsidR="000B2C99" w:rsidRPr="000B2C99" w14:paraId="1E67EA7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D88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0F68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X27</w:t>
            </w:r>
          </w:p>
        </w:tc>
      </w:tr>
      <w:tr w:rsidR="000B2C99" w:rsidRPr="000B2C99" w14:paraId="2E9AC5FF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91D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4D3C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X28</w:t>
            </w:r>
          </w:p>
        </w:tc>
      </w:tr>
      <w:tr w:rsidR="000B2C99" w:rsidRPr="000B2C99" w14:paraId="783729F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A14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F76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X31</w:t>
            </w:r>
          </w:p>
        </w:tc>
      </w:tr>
      <w:tr w:rsidR="000B2C99" w:rsidRPr="000B2C99" w14:paraId="44133EB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D96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2B7D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X3X</w:t>
            </w:r>
          </w:p>
        </w:tc>
      </w:tr>
      <w:tr w:rsidR="000B2C99" w:rsidRPr="000B2C99" w14:paraId="09DB1D3E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BAD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BBD2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X49</w:t>
            </w:r>
          </w:p>
        </w:tc>
      </w:tr>
      <w:tr w:rsidR="000B2C99" w:rsidRPr="000B2C99" w14:paraId="6279743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7E9C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F6A8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X51</w:t>
            </w:r>
          </w:p>
        </w:tc>
      </w:tr>
      <w:tr w:rsidR="000B2C99" w:rsidRPr="000B2C99" w14:paraId="5543A58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D62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2E8D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X54</w:t>
            </w:r>
          </w:p>
        </w:tc>
      </w:tr>
      <w:tr w:rsidR="000B2C99" w:rsidRPr="000B2C99" w14:paraId="171BF1B0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D86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AF46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X56</w:t>
            </w:r>
          </w:p>
        </w:tc>
      </w:tr>
      <w:tr w:rsidR="000B2C99" w:rsidRPr="000B2C99" w14:paraId="3220BB0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BDF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6139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HX29</w:t>
            </w:r>
          </w:p>
        </w:tc>
      </w:tr>
      <w:tr w:rsidR="000B2C99" w:rsidRPr="000B2C99" w14:paraId="66C4484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9D9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62A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HX30</w:t>
            </w:r>
          </w:p>
        </w:tc>
      </w:tr>
      <w:tr w:rsidR="000B2C99" w:rsidRPr="000B2C99" w14:paraId="0D023BBC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8F75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46CF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MT1</w:t>
            </w:r>
          </w:p>
        </w:tc>
      </w:tr>
      <w:tr w:rsidR="000B2C99" w:rsidRPr="000B2C99" w14:paraId="60CA2DF4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482E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DEF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S3</w:t>
            </w:r>
          </w:p>
        </w:tc>
      </w:tr>
      <w:tr w:rsidR="000B2C99" w:rsidRPr="000B2C99" w14:paraId="3E1D4A8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E3A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3FE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OSHA</w:t>
            </w:r>
          </w:p>
        </w:tc>
      </w:tr>
      <w:tr w:rsidR="000B2C99" w:rsidRPr="000B2C99" w14:paraId="5B9460B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8BFE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4C6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FL1</w:t>
            </w:r>
          </w:p>
        </w:tc>
      </w:tr>
      <w:tr w:rsidR="000B2C99" w:rsidRPr="000B2C99" w14:paraId="73D6940C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1184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F382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IF4A3</w:t>
            </w:r>
          </w:p>
        </w:tc>
      </w:tr>
      <w:tr w:rsidR="000B2C99" w:rsidRPr="000B2C99" w14:paraId="506BEA1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77B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60FE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IF6</w:t>
            </w:r>
          </w:p>
        </w:tc>
      </w:tr>
      <w:tr w:rsidR="000B2C99" w:rsidRPr="000B2C99" w14:paraId="105F9CC0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F4FC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45F5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G1</w:t>
            </w:r>
          </w:p>
        </w:tc>
      </w:tr>
      <w:tr w:rsidR="000B2C99" w:rsidRPr="000B2C99" w14:paraId="033ED709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35EF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F6E6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RAL1</w:t>
            </w:r>
          </w:p>
        </w:tc>
      </w:tr>
      <w:tr w:rsidR="000B2C99" w:rsidRPr="000B2C99" w14:paraId="7C5E62D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22F4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A456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RCC2</w:t>
            </w:r>
          </w:p>
        </w:tc>
      </w:tr>
      <w:tr w:rsidR="000B2C99" w:rsidRPr="000B2C99" w14:paraId="515558F0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A5A6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BF87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RI2</w:t>
            </w:r>
          </w:p>
        </w:tc>
      </w:tr>
      <w:tr w:rsidR="000B2C99" w:rsidRPr="000B2C99" w14:paraId="47A9BF4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C02F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B27A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RI3</w:t>
            </w:r>
          </w:p>
        </w:tc>
      </w:tr>
      <w:tr w:rsidR="000B2C99" w:rsidRPr="000B2C99" w14:paraId="5E835D8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A8CF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F8DE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SF1</w:t>
            </w:r>
          </w:p>
        </w:tc>
      </w:tr>
      <w:tr w:rsidR="000B2C99" w:rsidRPr="000B2C99" w14:paraId="2CA52DD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C7B3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1F0D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OSC1</w:t>
            </w:r>
          </w:p>
        </w:tc>
      </w:tr>
      <w:tr w:rsidR="000B2C99" w:rsidRPr="000B2C99" w14:paraId="5FF4053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24CF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10A3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OSC10</w:t>
            </w:r>
          </w:p>
        </w:tc>
      </w:tr>
      <w:tr w:rsidR="000B2C99" w:rsidRPr="000B2C99" w14:paraId="7F8C0E9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248A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4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8AE3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OSC2</w:t>
            </w:r>
          </w:p>
        </w:tc>
      </w:tr>
      <w:tr w:rsidR="000B2C99" w:rsidRPr="000B2C99" w14:paraId="1262E3BA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894F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614E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OSC4</w:t>
            </w:r>
          </w:p>
        </w:tc>
      </w:tr>
      <w:tr w:rsidR="000B2C99" w:rsidRPr="000B2C99" w14:paraId="0C60A4E3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09BE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C08C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OSC5</w:t>
            </w:r>
          </w:p>
        </w:tc>
      </w:tr>
      <w:tr w:rsidR="000B2C99" w:rsidRPr="000B2C99" w14:paraId="4428A6F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4CC3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CCCD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OSC7</w:t>
            </w:r>
          </w:p>
        </w:tc>
      </w:tr>
      <w:tr w:rsidR="000B2C99" w:rsidRPr="000B2C99" w14:paraId="1BE06F4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5168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F067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OSC8</w:t>
            </w:r>
          </w:p>
        </w:tc>
      </w:tr>
      <w:tr w:rsidR="000B2C99" w:rsidRPr="000B2C99" w14:paraId="130B7EE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5BDA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783C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OSC9</w:t>
            </w:r>
          </w:p>
        </w:tc>
      </w:tr>
      <w:tr w:rsidR="000B2C99" w:rsidRPr="000B2C99" w14:paraId="6CC6AB25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F78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EC8D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STKD2</w:t>
            </w:r>
          </w:p>
        </w:tc>
      </w:tr>
      <w:tr w:rsidR="000B2C99" w:rsidRPr="000B2C99" w14:paraId="4AE05E8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A70D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53E5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CF1</w:t>
            </w:r>
          </w:p>
        </w:tc>
      </w:tr>
      <w:tr w:rsidR="000B2C99" w:rsidRPr="000B2C99" w14:paraId="3005679F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D8FC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F0E6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TSJ3</w:t>
            </w:r>
          </w:p>
        </w:tc>
      </w:tr>
      <w:tr w:rsidR="000B2C99" w:rsidRPr="000B2C99" w14:paraId="0712E4D3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FDDA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6BC9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R1</w:t>
            </w:r>
          </w:p>
        </w:tc>
      </w:tr>
      <w:tr w:rsidR="000B2C99" w:rsidRPr="000B2C99" w14:paraId="27158621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2E38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03B2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MIN4</w:t>
            </w:r>
          </w:p>
        </w:tc>
      </w:tr>
      <w:tr w:rsidR="000B2C99" w:rsidRPr="000B2C99" w14:paraId="54F757EE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57E2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6646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UL</w:t>
            </w:r>
          </w:p>
        </w:tc>
      </w:tr>
      <w:tr w:rsidR="000B2C99" w:rsidRPr="000B2C99" w14:paraId="2EEF59D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30C2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6082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NL2</w:t>
            </w:r>
          </w:p>
        </w:tc>
      </w:tr>
      <w:tr w:rsidR="000B2C99" w:rsidRPr="000B2C99" w14:paraId="5B3C3445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FF8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9C47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NL3L</w:t>
            </w:r>
          </w:p>
        </w:tc>
      </w:tr>
      <w:tr w:rsidR="000B2C99" w:rsidRPr="000B2C99" w14:paraId="5BBB188E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2B2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938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PATCH4</w:t>
            </w:r>
          </w:p>
        </w:tc>
      </w:tr>
      <w:tr w:rsidR="000B2C99" w:rsidRPr="000B2C99" w14:paraId="75334EFF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F05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94B3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TF2H5</w:t>
            </w:r>
          </w:p>
        </w:tc>
      </w:tr>
      <w:tr w:rsidR="000B2C99" w:rsidRPr="000B2C99" w14:paraId="6C9E040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80C6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1AC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TF3A</w:t>
            </w:r>
          </w:p>
        </w:tc>
      </w:tr>
      <w:tr w:rsidR="000B2C99" w:rsidRPr="000B2C99" w14:paraId="3184B6B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56F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F94C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TPBP4</w:t>
            </w:r>
          </w:p>
        </w:tc>
      </w:tr>
      <w:tr w:rsidR="000B2C99" w:rsidRPr="000B2C99" w14:paraId="2DF56B6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9014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23F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ATR1</w:t>
            </w:r>
          </w:p>
        </w:tc>
      </w:tr>
      <w:tr w:rsidR="000B2C99" w:rsidRPr="000B2C99" w14:paraId="1423AE4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379E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8323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ATR3</w:t>
            </w:r>
          </w:p>
        </w:tc>
      </w:tr>
      <w:tr w:rsidR="000B2C99" w:rsidRPr="000B2C99" w14:paraId="3DFF45E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CE75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3139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P3</w:t>
            </w:r>
          </w:p>
        </w:tc>
      </w:tr>
      <w:tr w:rsidR="000B2C99" w:rsidRPr="000B2C99" w14:paraId="409E3461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766F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31ED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P4</w:t>
            </w:r>
          </w:p>
        </w:tc>
      </w:tr>
      <w:tr w:rsidR="000B2C99" w:rsidRPr="000B2C99" w14:paraId="6E2F0BD5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3A9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9189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SG20</w:t>
            </w:r>
          </w:p>
        </w:tc>
      </w:tr>
      <w:tr w:rsidR="000B2C99" w:rsidRPr="000B2C99" w14:paraId="2111AD04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ED22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E37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SG20L2</w:t>
            </w:r>
          </w:p>
        </w:tc>
      </w:tr>
      <w:tr w:rsidR="000B2C99" w:rsidRPr="000B2C99" w14:paraId="4DF74722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494C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B018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T2B</w:t>
            </w:r>
          </w:p>
        </w:tc>
      </w:tr>
      <w:tr w:rsidR="000B2C99" w:rsidRPr="000B2C99" w14:paraId="59C4362E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C8F5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1E2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I1</w:t>
            </w:r>
          </w:p>
        </w:tc>
      </w:tr>
      <w:tr w:rsidR="000B2C99" w:rsidRPr="000B2C99" w14:paraId="79B01FA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6564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8FA3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R1</w:t>
            </w:r>
          </w:p>
        </w:tc>
      </w:tr>
      <w:tr w:rsidR="000B2C99" w:rsidRPr="000B2C99" w14:paraId="600A5EBE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2A48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F56E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S1L</w:t>
            </w:r>
          </w:p>
        </w:tc>
      </w:tr>
      <w:tr w:rsidR="000B2C99" w:rsidRPr="000B2C99" w14:paraId="3D07B4F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7A84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C51D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SG1</w:t>
            </w:r>
          </w:p>
        </w:tc>
      </w:tr>
      <w:tr w:rsidR="000B2C99" w:rsidRPr="000B2C99" w14:paraId="26DAE59F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246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683D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SM6</w:t>
            </w:r>
          </w:p>
        </w:tc>
      </w:tr>
      <w:tr w:rsidR="000B2C99" w:rsidRPr="000B2C99" w14:paraId="1335B910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C92C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709A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K16</w:t>
            </w:r>
          </w:p>
        </w:tc>
      </w:tr>
      <w:tr w:rsidR="000B2C99" w:rsidRPr="000B2C99" w14:paraId="42AB6255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4A9F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64E4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DN1</w:t>
            </w:r>
          </w:p>
        </w:tc>
      </w:tr>
      <w:tr w:rsidR="000B2C99" w:rsidRPr="000B2C99" w14:paraId="4330F919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391C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C608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TTL17</w:t>
            </w:r>
          </w:p>
        </w:tc>
      </w:tr>
      <w:tr w:rsidR="000B2C99" w:rsidRPr="000B2C99" w14:paraId="40E574DF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05E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563F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TTL18</w:t>
            </w:r>
          </w:p>
        </w:tc>
      </w:tr>
      <w:tr w:rsidR="000B2C99" w:rsidRPr="000B2C99" w14:paraId="6CC9317F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5B84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9BE3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TTL25B</w:t>
            </w:r>
          </w:p>
        </w:tc>
      </w:tr>
      <w:tr w:rsidR="000B2C99" w:rsidRPr="000B2C99" w14:paraId="5981594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D3C3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DF25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TTL5</w:t>
            </w:r>
          </w:p>
        </w:tc>
      </w:tr>
      <w:tr w:rsidR="000B2C99" w:rsidRPr="000B2C99" w14:paraId="6EE5DC73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7DB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DB46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PHOSPH1</w:t>
            </w:r>
          </w:p>
        </w:tc>
      </w:tr>
      <w:tr w:rsidR="000B2C99" w:rsidRPr="000B2C99" w14:paraId="73657841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27AF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1A72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PHOSPH6</w:t>
            </w:r>
          </w:p>
        </w:tc>
      </w:tr>
      <w:tr w:rsidR="000B2C99" w:rsidRPr="000B2C99" w14:paraId="32AB148E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5B9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5AA3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RM2</w:t>
            </w:r>
          </w:p>
        </w:tc>
      </w:tr>
      <w:tr w:rsidR="000B2C99" w:rsidRPr="000B2C99" w14:paraId="0F08034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504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3CBE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RM3</w:t>
            </w:r>
          </w:p>
        </w:tc>
      </w:tr>
      <w:tr w:rsidR="000B2C99" w:rsidRPr="000B2C99" w14:paraId="07E6334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058D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B9A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RPL20</w:t>
            </w:r>
          </w:p>
        </w:tc>
      </w:tr>
      <w:tr w:rsidR="000B2C99" w:rsidRPr="000B2C99" w14:paraId="73AE62FC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D456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A608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RPL22</w:t>
            </w:r>
          </w:p>
        </w:tc>
      </w:tr>
      <w:tr w:rsidR="000B2C99" w:rsidRPr="000B2C99" w14:paraId="79B1AFA2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54D6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4FD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RPS11</w:t>
            </w:r>
          </w:p>
        </w:tc>
      </w:tr>
      <w:tr w:rsidR="000B2C99" w:rsidRPr="000B2C99" w14:paraId="5DBD85C2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C83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8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FB9D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RPS2</w:t>
            </w:r>
          </w:p>
        </w:tc>
      </w:tr>
      <w:tr w:rsidR="000B2C99" w:rsidRPr="000B2C99" w14:paraId="1BA9BF9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478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0C82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RPS7</w:t>
            </w:r>
          </w:p>
        </w:tc>
      </w:tr>
      <w:tr w:rsidR="000B2C99" w:rsidRPr="000B2C99" w14:paraId="1DF12A29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51D5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3EE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RTO4</w:t>
            </w:r>
          </w:p>
        </w:tc>
      </w:tr>
      <w:tr w:rsidR="000B2C99" w:rsidRPr="000B2C99" w14:paraId="573803C7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3A5D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E8F7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ERF3</w:t>
            </w:r>
          </w:p>
        </w:tc>
      </w:tr>
      <w:tr w:rsidR="000B2C99" w:rsidRPr="000B2C99" w14:paraId="6784BC01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BE0A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49D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ERF4</w:t>
            </w:r>
          </w:p>
        </w:tc>
      </w:tr>
      <w:tr w:rsidR="000B2C99" w:rsidRPr="000B2C99" w14:paraId="5620CDD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4D7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165D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REX</w:t>
            </w:r>
          </w:p>
        </w:tc>
      </w:tr>
      <w:tr w:rsidR="000B2C99" w:rsidRPr="000B2C99" w14:paraId="3B64228E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AC1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BE6C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BBP1A</w:t>
            </w:r>
          </w:p>
        </w:tc>
      </w:tr>
      <w:tr w:rsidR="000B2C99" w:rsidRPr="000B2C99" w14:paraId="43593D95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7C0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D53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T10</w:t>
            </w:r>
          </w:p>
        </w:tc>
      </w:tr>
      <w:tr w:rsidR="000B2C99" w:rsidRPr="000B2C99" w14:paraId="7576C60E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4E6D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8882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GDN</w:t>
            </w:r>
          </w:p>
        </w:tc>
      </w:tr>
      <w:tr w:rsidR="000B2C99" w:rsidRPr="000B2C99" w14:paraId="0046170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F76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0F0C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GRN</w:t>
            </w:r>
          </w:p>
        </w:tc>
      </w:tr>
      <w:tr w:rsidR="000B2C99" w:rsidRPr="000B2C99" w14:paraId="649F8A1A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2EF4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FE17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HP2</w:t>
            </w:r>
          </w:p>
        </w:tc>
      </w:tr>
      <w:tr w:rsidR="000B2C99" w:rsidRPr="000B2C99" w14:paraId="6A8650A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E7CD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93F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IP7</w:t>
            </w:r>
          </w:p>
        </w:tc>
      </w:tr>
      <w:tr w:rsidR="000B2C99" w:rsidRPr="000B2C99" w14:paraId="0569DE73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EBA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CB66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LE1</w:t>
            </w:r>
          </w:p>
        </w:tc>
      </w:tr>
      <w:tr w:rsidR="000B2C99" w:rsidRPr="000B2C99" w14:paraId="7DC223BE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A5D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F3B4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MD3</w:t>
            </w:r>
          </w:p>
        </w:tc>
      </w:tr>
      <w:tr w:rsidR="000B2C99" w:rsidRPr="000B2C99" w14:paraId="5182542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2AD5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FC2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C2L</w:t>
            </w:r>
          </w:p>
        </w:tc>
      </w:tr>
      <w:tr w:rsidR="000B2C99" w:rsidRPr="000B2C99" w14:paraId="747738C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580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C1B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C4L</w:t>
            </w:r>
          </w:p>
        </w:tc>
      </w:tr>
      <w:tr w:rsidR="000B2C99" w:rsidRPr="000B2C99" w14:paraId="0B1AD420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15B3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260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L10</w:t>
            </w:r>
          </w:p>
        </w:tc>
      </w:tr>
      <w:tr w:rsidR="000B2C99" w:rsidRPr="000B2C99" w14:paraId="6834A2A2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885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851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L11</w:t>
            </w:r>
          </w:p>
        </w:tc>
      </w:tr>
      <w:tr w:rsidR="000B2C99" w:rsidRPr="000B2C99" w14:paraId="1566B787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094D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B0C2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L6</w:t>
            </w:r>
          </w:p>
        </w:tc>
      </w:tr>
      <w:tr w:rsidR="000B2C99" w:rsidRPr="000B2C99" w14:paraId="2CB3FDA0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809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3D29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L8</w:t>
            </w:r>
          </w:p>
        </w:tc>
      </w:tr>
      <w:tr w:rsidR="000B2C99" w:rsidRPr="000B2C99" w14:paraId="4728D051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B1A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14EF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L9</w:t>
            </w:r>
          </w:p>
        </w:tc>
      </w:tr>
      <w:tr w:rsidR="000B2C99" w:rsidRPr="000B2C99" w14:paraId="2AD1D2C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95D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ECA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LC1</w:t>
            </w:r>
          </w:p>
        </w:tc>
      </w:tr>
      <w:tr w:rsidR="000B2C99" w:rsidRPr="000B2C99" w14:paraId="1F3A784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D50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E748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P10</w:t>
            </w:r>
          </w:p>
        </w:tc>
      </w:tr>
      <w:tr w:rsidR="000B2C99" w:rsidRPr="000B2C99" w14:paraId="1AE35125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A57F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C138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P14</w:t>
            </w:r>
          </w:p>
        </w:tc>
      </w:tr>
      <w:tr w:rsidR="000B2C99" w:rsidRPr="000B2C99" w14:paraId="1DA5C05A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BD14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6A6E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P16</w:t>
            </w:r>
          </w:p>
        </w:tc>
      </w:tr>
      <w:tr w:rsidR="000B2C99" w:rsidRPr="000B2C99" w14:paraId="6CAB8B23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ED9F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DE0E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P2</w:t>
            </w:r>
          </w:p>
        </w:tc>
      </w:tr>
      <w:tr w:rsidR="000B2C99" w:rsidRPr="000B2C99" w14:paraId="4D837AA9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A592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7C39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PM1</w:t>
            </w:r>
          </w:p>
        </w:tc>
      </w:tr>
      <w:tr w:rsidR="000B2C99" w:rsidRPr="000B2C99" w14:paraId="1A4E19B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8B12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1E0A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PM3</w:t>
            </w:r>
          </w:p>
        </w:tc>
      </w:tr>
      <w:tr w:rsidR="000B2C99" w:rsidRPr="000B2C99" w14:paraId="79C81AC4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17CF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3EF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A2</w:t>
            </w:r>
          </w:p>
        </w:tc>
      </w:tr>
      <w:tr w:rsidR="000B2C99" w:rsidRPr="000B2C99" w14:paraId="660F1D1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CD83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DB42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UN3</w:t>
            </w:r>
          </w:p>
        </w:tc>
      </w:tr>
      <w:tr w:rsidR="000B2C99" w:rsidRPr="000B2C99" w14:paraId="334EEAE5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B1FA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C49F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UN5</w:t>
            </w:r>
          </w:p>
        </w:tc>
      </w:tr>
      <w:tr w:rsidR="000B2C99" w:rsidRPr="000B2C99" w14:paraId="39DCCCD4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1294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AB3C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P88</w:t>
            </w:r>
          </w:p>
        </w:tc>
      </w:tr>
      <w:tr w:rsidR="000B2C99" w:rsidRPr="000B2C99" w14:paraId="542F93A4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A50C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BADD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VL</w:t>
            </w:r>
          </w:p>
        </w:tc>
      </w:tr>
      <w:tr w:rsidR="000B2C99" w:rsidRPr="000B2C99" w14:paraId="1A3FB7F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CEDF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281C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2G4</w:t>
            </w:r>
          </w:p>
        </w:tc>
      </w:tr>
      <w:tr w:rsidR="000B2C99" w:rsidRPr="000B2C99" w14:paraId="44E342E1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CAC3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659F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K1IP1</w:t>
            </w:r>
          </w:p>
        </w:tc>
      </w:tr>
      <w:tr w:rsidR="000B2C99" w:rsidRPr="000B2C99" w14:paraId="3D28799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7B7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7A3D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DCD11</w:t>
            </w:r>
          </w:p>
        </w:tc>
      </w:tr>
      <w:tr w:rsidR="000B2C99" w:rsidRPr="000B2C99" w14:paraId="79757FEA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3A0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ADEE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S1</w:t>
            </w:r>
          </w:p>
        </w:tc>
      </w:tr>
      <w:tr w:rsidR="000B2C99" w:rsidRPr="000B2C99" w14:paraId="5C8BF3C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28E6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C0D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IH1D1</w:t>
            </w:r>
          </w:p>
        </w:tc>
      </w:tr>
      <w:tr w:rsidR="000B2C99" w:rsidRPr="000B2C99" w14:paraId="35184FE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223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5FCF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IN4</w:t>
            </w:r>
          </w:p>
        </w:tc>
      </w:tr>
      <w:tr w:rsidR="000B2C99" w:rsidRPr="000B2C99" w14:paraId="7A686CD3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583E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F7A6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P4</w:t>
            </w:r>
          </w:p>
        </w:tc>
      </w:tr>
      <w:tr w:rsidR="000B2C99" w:rsidRPr="000B2C99" w14:paraId="506174D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D7F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2A52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P5</w:t>
            </w:r>
          </w:p>
        </w:tc>
      </w:tr>
      <w:tr w:rsidR="000B2C99" w:rsidRPr="000B2C99" w14:paraId="6CB098E7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28E8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2D17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P7</w:t>
            </w:r>
          </w:p>
        </w:tc>
      </w:tr>
      <w:tr w:rsidR="000B2C99" w:rsidRPr="000B2C99" w14:paraId="5A07E410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D60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5537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KDC</w:t>
            </w:r>
          </w:p>
        </w:tc>
      </w:tr>
      <w:tr w:rsidR="000B2C99" w:rsidRPr="000B2C99" w14:paraId="2E3C5F89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25C8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12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600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EN</w:t>
            </w:r>
          </w:p>
        </w:tc>
      </w:tr>
      <w:tr w:rsidR="000B2C99" w:rsidRPr="000B2C99" w14:paraId="606B09F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E6EE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2256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WP1</w:t>
            </w:r>
          </w:p>
        </w:tc>
      </w:tr>
      <w:tr w:rsidR="000B2C99" w:rsidRPr="000B2C99" w14:paraId="23714387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48F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CA7F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N</w:t>
            </w:r>
          </w:p>
        </w:tc>
      </w:tr>
      <w:tr w:rsidR="000B2C99" w:rsidRPr="000B2C99" w14:paraId="2FC2FE45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6045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02D2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BFA</w:t>
            </w:r>
          </w:p>
        </w:tc>
      </w:tr>
      <w:tr w:rsidR="000B2C99" w:rsidRPr="000B2C99" w14:paraId="4F834AB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5795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EA03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CL1</w:t>
            </w:r>
          </w:p>
        </w:tc>
      </w:tr>
      <w:tr w:rsidR="000B2C99" w:rsidRPr="000B2C99" w14:paraId="76E02AF7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D95F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11DE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XO4</w:t>
            </w:r>
          </w:p>
        </w:tc>
      </w:tr>
      <w:tr w:rsidR="000B2C99" w:rsidRPr="000B2C99" w14:paraId="602F650A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4436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9679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IOK2</w:t>
            </w:r>
          </w:p>
        </w:tc>
      </w:tr>
      <w:tr w:rsidR="000B2C99" w:rsidRPr="000B2C99" w14:paraId="2FD3346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1C9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3654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IOK3</w:t>
            </w:r>
          </w:p>
        </w:tc>
      </w:tr>
      <w:tr w:rsidR="000B2C99" w:rsidRPr="000B2C99" w14:paraId="3B3A2C4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C91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01A8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IOX2</w:t>
            </w:r>
          </w:p>
        </w:tc>
      </w:tr>
      <w:tr w:rsidR="000B2C99" w:rsidRPr="000B2C99" w14:paraId="51F3F081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53A5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AF18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NASEL</w:t>
            </w:r>
          </w:p>
        </w:tc>
      </w:tr>
      <w:tr w:rsidR="000B2C99" w:rsidRPr="000B2C99" w14:paraId="3E62066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54F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41E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F1</w:t>
            </w:r>
          </w:p>
        </w:tc>
      </w:tr>
      <w:tr w:rsidR="000B2C99" w:rsidRPr="000B2C99" w14:paraId="2EAFD7CF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FAC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ADAF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10A</w:t>
            </w:r>
          </w:p>
        </w:tc>
      </w:tr>
      <w:tr w:rsidR="000B2C99" w:rsidRPr="000B2C99" w14:paraId="78B381E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F3BF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AE2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10L</w:t>
            </w:r>
          </w:p>
        </w:tc>
      </w:tr>
      <w:tr w:rsidR="000B2C99" w:rsidRPr="000B2C99" w14:paraId="3EDED41F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9CC4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CBDE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11</w:t>
            </w:r>
          </w:p>
        </w:tc>
      </w:tr>
      <w:tr w:rsidR="000B2C99" w:rsidRPr="000B2C99" w14:paraId="7B550DB1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864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08B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14</w:t>
            </w:r>
          </w:p>
        </w:tc>
      </w:tr>
      <w:tr w:rsidR="000B2C99" w:rsidRPr="000B2C99" w14:paraId="786125E2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43A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2293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23A</w:t>
            </w:r>
          </w:p>
        </w:tc>
      </w:tr>
      <w:tr w:rsidR="000B2C99" w:rsidRPr="000B2C99" w14:paraId="368369E5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500E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F3CA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24</w:t>
            </w:r>
          </w:p>
        </w:tc>
      </w:tr>
      <w:tr w:rsidR="000B2C99" w:rsidRPr="000B2C99" w14:paraId="1D311CA7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440A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2946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26L1</w:t>
            </w:r>
          </w:p>
        </w:tc>
      </w:tr>
      <w:tr w:rsidR="000B2C99" w:rsidRPr="000B2C99" w14:paraId="584C1B61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EB5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423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27</w:t>
            </w:r>
          </w:p>
        </w:tc>
      </w:tr>
      <w:tr w:rsidR="000B2C99" w:rsidRPr="000B2C99" w14:paraId="230DA4D0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4EB2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0989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3</w:t>
            </w:r>
          </w:p>
        </w:tc>
      </w:tr>
      <w:tr w:rsidR="000B2C99" w:rsidRPr="000B2C99" w14:paraId="0307D7C9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8372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9BF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35</w:t>
            </w:r>
          </w:p>
        </w:tc>
      </w:tr>
      <w:tr w:rsidR="000B2C99" w:rsidRPr="000B2C99" w14:paraId="04A120C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E733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7DAC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35A</w:t>
            </w:r>
          </w:p>
        </w:tc>
      </w:tr>
      <w:tr w:rsidR="000B2C99" w:rsidRPr="000B2C99" w14:paraId="585251B0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3E5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9DD2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38</w:t>
            </w:r>
          </w:p>
        </w:tc>
      </w:tr>
      <w:tr w:rsidR="000B2C99" w:rsidRPr="000B2C99" w14:paraId="6F9E51B2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A2F4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588F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3L</w:t>
            </w:r>
          </w:p>
        </w:tc>
      </w:tr>
      <w:tr w:rsidR="000B2C99" w:rsidRPr="000B2C99" w14:paraId="45DA0AE1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FB26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A06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7</w:t>
            </w:r>
          </w:p>
        </w:tc>
      </w:tr>
      <w:tr w:rsidR="000B2C99" w:rsidRPr="000B2C99" w14:paraId="310D9F42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23B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21D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P0</w:t>
            </w:r>
          </w:p>
        </w:tc>
      </w:tr>
      <w:tr w:rsidR="000B2C99" w:rsidRPr="000B2C99" w14:paraId="78B4FCE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728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9C4E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P25</w:t>
            </w:r>
          </w:p>
        </w:tc>
      </w:tr>
      <w:tr w:rsidR="000B2C99" w:rsidRPr="000B2C99" w14:paraId="2F67D74F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10D3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4AE4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P30</w:t>
            </w:r>
          </w:p>
        </w:tc>
      </w:tr>
      <w:tr w:rsidR="000B2C99" w:rsidRPr="000B2C99" w14:paraId="6E3F1B5F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BA4E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1C8C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P38</w:t>
            </w:r>
          </w:p>
        </w:tc>
      </w:tr>
      <w:tr w:rsidR="000B2C99" w:rsidRPr="000B2C99" w14:paraId="43A25F0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F6AA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81A5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P40</w:t>
            </w:r>
          </w:p>
        </w:tc>
      </w:tr>
      <w:tr w:rsidR="000B2C99" w:rsidRPr="000B2C99" w14:paraId="57A76F73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38FA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B9D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S14</w:t>
            </w:r>
          </w:p>
        </w:tc>
      </w:tr>
      <w:tr w:rsidR="000B2C99" w:rsidRPr="000B2C99" w14:paraId="4804A72C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778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4D56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S15</w:t>
            </w:r>
          </w:p>
        </w:tc>
      </w:tr>
      <w:tr w:rsidR="000B2C99" w:rsidRPr="000B2C99" w14:paraId="6B81D9CF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0F0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B41E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S16</w:t>
            </w:r>
          </w:p>
        </w:tc>
      </w:tr>
      <w:tr w:rsidR="000B2C99" w:rsidRPr="000B2C99" w14:paraId="369FE1C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BE2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C3FF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S19</w:t>
            </w:r>
          </w:p>
        </w:tc>
      </w:tr>
      <w:tr w:rsidR="000B2C99" w:rsidRPr="000B2C99" w14:paraId="5B0A4192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8ED3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EDFA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S21</w:t>
            </w:r>
          </w:p>
        </w:tc>
      </w:tr>
      <w:tr w:rsidR="000B2C99" w:rsidRPr="000B2C99" w14:paraId="5DBCB76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6F42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FC1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S24</w:t>
            </w:r>
          </w:p>
        </w:tc>
      </w:tr>
      <w:tr w:rsidR="000B2C99" w:rsidRPr="000B2C99" w14:paraId="5E20171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7A42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0F84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S27</w:t>
            </w:r>
          </w:p>
        </w:tc>
      </w:tr>
      <w:tr w:rsidR="000B2C99" w:rsidRPr="000B2C99" w14:paraId="4A9AF1DA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9D6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91DF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S27L</w:t>
            </w:r>
          </w:p>
        </w:tc>
      </w:tr>
      <w:tr w:rsidR="000B2C99" w:rsidRPr="000B2C99" w14:paraId="66D444D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09DE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630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S28</w:t>
            </w:r>
          </w:p>
        </w:tc>
      </w:tr>
      <w:tr w:rsidR="000B2C99" w:rsidRPr="000B2C99" w14:paraId="3B2A3EE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77AC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0AD3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S5</w:t>
            </w:r>
          </w:p>
        </w:tc>
      </w:tr>
      <w:tr w:rsidR="000B2C99" w:rsidRPr="000B2C99" w14:paraId="51B2DC7F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26A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4689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S6</w:t>
            </w:r>
          </w:p>
        </w:tc>
      </w:tr>
      <w:tr w:rsidR="000B2C99" w:rsidRPr="000B2C99" w14:paraId="33FD766A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CF2C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BF6D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S7</w:t>
            </w:r>
          </w:p>
        </w:tc>
      </w:tr>
      <w:tr w:rsidR="000B2C99" w:rsidRPr="000B2C99" w14:paraId="155B6BF5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94B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83B4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S8</w:t>
            </w:r>
          </w:p>
        </w:tc>
      </w:tr>
      <w:tr w:rsidR="000B2C99" w:rsidRPr="000B2C99" w14:paraId="4A709B6A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482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17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07AE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USD2</w:t>
            </w:r>
          </w:p>
        </w:tc>
      </w:tr>
      <w:tr w:rsidR="000B2C99" w:rsidRPr="000B2C99" w14:paraId="4B949B8F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1F5A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A479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RP1</w:t>
            </w:r>
          </w:p>
        </w:tc>
      </w:tr>
      <w:tr w:rsidR="000B2C99" w:rsidRPr="000B2C99" w14:paraId="7B5C9A6A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A27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00E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RP12</w:t>
            </w:r>
          </w:p>
        </w:tc>
      </w:tr>
      <w:tr w:rsidR="000B2C99" w:rsidRPr="000B2C99" w14:paraId="02E0AB6C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DD2E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ED2C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RP15</w:t>
            </w:r>
          </w:p>
        </w:tc>
      </w:tr>
      <w:tr w:rsidR="000B2C99" w:rsidRPr="000B2C99" w14:paraId="3B9A28EC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FA12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41F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RP1B</w:t>
            </w:r>
          </w:p>
        </w:tc>
      </w:tr>
      <w:tr w:rsidR="000B2C99" w:rsidRPr="000B2C99" w14:paraId="28B497E3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C13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793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RP7A</w:t>
            </w:r>
          </w:p>
        </w:tc>
      </w:tr>
      <w:tr w:rsidR="000B2C99" w:rsidRPr="000B2C99" w14:paraId="1E11040A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B5EF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5CD3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RP8</w:t>
            </w:r>
          </w:p>
        </w:tc>
      </w:tr>
      <w:tr w:rsidR="000B2C99" w:rsidRPr="000B2C99" w14:paraId="475E076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B10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1DC6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RP9</w:t>
            </w:r>
          </w:p>
        </w:tc>
      </w:tr>
      <w:tr w:rsidR="000B2C99" w:rsidRPr="000B2C99" w14:paraId="5BB5B9A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B9E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0D43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RS1</w:t>
            </w:r>
          </w:p>
        </w:tc>
      </w:tr>
      <w:tr w:rsidR="000B2C99" w:rsidRPr="000B2C99" w14:paraId="0BFCB472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0E5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FA5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SL1D1</w:t>
            </w:r>
          </w:p>
        </w:tc>
      </w:tr>
      <w:tr w:rsidR="000B2C99" w:rsidRPr="000B2C99" w14:paraId="7C5E3F69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23AC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6869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SL24D1</w:t>
            </w:r>
          </w:p>
        </w:tc>
      </w:tr>
      <w:tr w:rsidR="000B2C99" w:rsidRPr="000B2C99" w14:paraId="028BDE8A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92FC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A07D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RT1</w:t>
            </w:r>
          </w:p>
        </w:tc>
      </w:tr>
      <w:tr w:rsidR="000B2C99" w:rsidRPr="000B2C99" w14:paraId="620F505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02D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C59F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DAD1</w:t>
            </w:r>
          </w:p>
        </w:tc>
      </w:tr>
      <w:tr w:rsidR="000B2C99" w:rsidRPr="000B2C99" w14:paraId="07F604A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ACF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6DE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Q1</w:t>
            </w:r>
          </w:p>
        </w:tc>
      </w:tr>
      <w:tr w:rsidR="000B2C99" w:rsidRPr="000B2C99" w14:paraId="3A7A732A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CE58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BE9E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RT7</w:t>
            </w:r>
          </w:p>
        </w:tc>
      </w:tr>
      <w:tr w:rsidR="000B2C99" w:rsidRPr="000B2C99" w14:paraId="02739F3C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DBD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88D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NU13</w:t>
            </w:r>
          </w:p>
        </w:tc>
      </w:tr>
      <w:tr w:rsidR="000B2C99" w:rsidRPr="000B2C99" w14:paraId="21084475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641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8F0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V39H1</w:t>
            </w:r>
          </w:p>
        </w:tc>
      </w:tr>
      <w:tr w:rsidR="000B2C99" w:rsidRPr="000B2C99" w14:paraId="49EABC44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FD7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AA94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BL3</w:t>
            </w:r>
          </w:p>
        </w:tc>
      </w:tr>
      <w:tr w:rsidR="000B2C99" w:rsidRPr="000B2C99" w14:paraId="58F57F89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680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A608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FB1M</w:t>
            </w:r>
          </w:p>
        </w:tc>
      </w:tr>
      <w:tr w:rsidR="000B2C99" w:rsidRPr="000B2C99" w14:paraId="3134E0AC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83B5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A7E5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FB2M</w:t>
            </w:r>
          </w:p>
        </w:tc>
      </w:tr>
      <w:tr w:rsidR="000B2C99" w:rsidRPr="000B2C99" w14:paraId="3058268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F036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3DA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MT112</w:t>
            </w:r>
          </w:p>
        </w:tc>
      </w:tr>
      <w:tr w:rsidR="000B2C99" w:rsidRPr="000B2C99" w14:paraId="1C19D8BE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B9C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D6DD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MT61B</w:t>
            </w:r>
          </w:p>
        </w:tc>
      </w:tr>
      <w:tr w:rsidR="000B2C99" w:rsidRPr="000B2C99" w14:paraId="090F87E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BF8D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457C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C1</w:t>
            </w:r>
          </w:p>
        </w:tc>
      </w:tr>
      <w:tr w:rsidR="000B2C99" w:rsidRPr="000B2C99" w14:paraId="0C6298BC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8B4D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CF67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R1</w:t>
            </w:r>
          </w:p>
        </w:tc>
      </w:tr>
      <w:tr w:rsidR="000B2C99" w:rsidRPr="000B2C99" w14:paraId="6CDA45F0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108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0525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R2</w:t>
            </w:r>
          </w:p>
        </w:tc>
      </w:tr>
      <w:tr w:rsidR="000B2C99" w:rsidRPr="000B2C99" w14:paraId="3F80E541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FECD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C6A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R3</w:t>
            </w:r>
          </w:p>
        </w:tc>
      </w:tr>
      <w:tr w:rsidR="000B2C99" w:rsidRPr="000B2C99" w14:paraId="2F368CEE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D57D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055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RB1</w:t>
            </w:r>
          </w:p>
        </w:tc>
      </w:tr>
      <w:tr w:rsidR="000B2C99" w:rsidRPr="000B2C99" w14:paraId="097F321F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4925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039A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RB2</w:t>
            </w:r>
          </w:p>
        </w:tc>
      </w:tr>
      <w:tr w:rsidR="000B2C99" w:rsidRPr="000B2C99" w14:paraId="6A69E659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7672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F38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SP36</w:t>
            </w:r>
          </w:p>
        </w:tc>
      </w:tr>
      <w:tr w:rsidR="000B2C99" w:rsidRPr="000B2C99" w14:paraId="5C2D8DC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CFC7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F144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TP11</w:t>
            </w:r>
          </w:p>
        </w:tc>
      </w:tr>
      <w:tr w:rsidR="000B2C99" w:rsidRPr="000B2C99" w14:paraId="00460EF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D1F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623A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TP14A</w:t>
            </w:r>
          </w:p>
        </w:tc>
      </w:tr>
      <w:tr w:rsidR="000B2C99" w:rsidRPr="000B2C99" w14:paraId="36153F21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9636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5ADA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TP18</w:t>
            </w:r>
          </w:p>
        </w:tc>
      </w:tr>
      <w:tr w:rsidR="000B2C99" w:rsidRPr="000B2C99" w14:paraId="24332CA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97F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1422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TP20</w:t>
            </w:r>
          </w:p>
        </w:tc>
      </w:tr>
      <w:tr w:rsidR="000B2C99" w:rsidRPr="000B2C99" w14:paraId="610AC8CE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B7E5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BE3C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TP25</w:t>
            </w:r>
          </w:p>
        </w:tc>
      </w:tr>
      <w:tr w:rsidR="000B2C99" w:rsidRPr="000B2C99" w14:paraId="7504CF7D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6BD6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EB4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TP3</w:t>
            </w:r>
          </w:p>
        </w:tc>
      </w:tr>
      <w:tr w:rsidR="000B2C99" w:rsidRPr="000B2C99" w14:paraId="5E6F822B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D51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9AF6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TP6</w:t>
            </w:r>
          </w:p>
        </w:tc>
      </w:tr>
      <w:tr w:rsidR="000B2C99" w:rsidRPr="000B2C99" w14:paraId="26ECB7FF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8B4D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0774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P11</w:t>
            </w:r>
          </w:p>
        </w:tc>
      </w:tr>
      <w:tr w:rsidR="000B2C99" w:rsidRPr="000B2C99" w14:paraId="45838DF3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76B8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5CD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DR12</w:t>
            </w:r>
          </w:p>
        </w:tc>
      </w:tr>
      <w:tr w:rsidR="000B2C99" w:rsidRPr="000B2C99" w14:paraId="16CF47DE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7CD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8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3A17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DR18</w:t>
            </w:r>
          </w:p>
        </w:tc>
      </w:tr>
      <w:tr w:rsidR="000B2C99" w:rsidRPr="000B2C99" w14:paraId="6E31C626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DC6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9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28B7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DR3</w:t>
            </w:r>
          </w:p>
        </w:tc>
      </w:tr>
      <w:tr w:rsidR="000B2C99" w:rsidRPr="000B2C99" w14:paraId="64710CF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9F9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0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FF4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DR43</w:t>
            </w:r>
          </w:p>
        </w:tc>
      </w:tr>
      <w:tr w:rsidR="000B2C99" w:rsidRPr="000B2C99" w14:paraId="0DB7D4CA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7450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1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0252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DR55</w:t>
            </w:r>
          </w:p>
        </w:tc>
      </w:tr>
      <w:tr w:rsidR="000B2C99" w:rsidRPr="000B2C99" w14:paraId="72705FD1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0A6B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2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9E3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DR74</w:t>
            </w:r>
          </w:p>
        </w:tc>
      </w:tr>
      <w:tr w:rsidR="000B2C99" w:rsidRPr="000B2C99" w14:paraId="1BF1CA9E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C099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213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882C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PO1</w:t>
            </w:r>
          </w:p>
        </w:tc>
      </w:tr>
      <w:tr w:rsidR="000B2C99" w:rsidRPr="000B2C99" w14:paraId="2378BB90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BF94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4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62BE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RCC5</w:t>
            </w:r>
          </w:p>
        </w:tc>
      </w:tr>
      <w:tr w:rsidR="000B2C99" w:rsidRPr="000B2C99" w14:paraId="1C975E80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410D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5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8357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THDF2</w:t>
            </w:r>
          </w:p>
        </w:tc>
      </w:tr>
      <w:tr w:rsidR="000B2C99" w:rsidRPr="000B2C99" w14:paraId="3290D432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0952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6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912B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CCHC4</w:t>
            </w:r>
          </w:p>
        </w:tc>
      </w:tr>
      <w:tr w:rsidR="000B2C99" w:rsidRPr="000B2C99" w14:paraId="2A18A3D8" w14:textId="77777777" w:rsidTr="000B2C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5721" w14:textId="77777777" w:rsidR="000B2C99" w:rsidRPr="000B2C99" w:rsidRDefault="000B2C99" w:rsidP="000B2C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7</w:t>
            </w: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8C71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B2C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NHIT6</w:t>
            </w:r>
          </w:p>
        </w:tc>
      </w:tr>
      <w:tr w:rsidR="000B2C99" w:rsidRPr="000B2C99" w14:paraId="533A3137" w14:textId="77777777" w:rsidTr="000B2C9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5250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8D6D" w14:textId="77777777" w:rsidR="000B2C99" w:rsidRPr="000B2C99" w:rsidRDefault="000B2C99" w:rsidP="000B2C9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</w:tbl>
    <w:p w14:paraId="7ED74FD5" w14:textId="68DDE8DC" w:rsidR="000B2C99" w:rsidRDefault="000B2C99" w:rsidP="000B2C99"/>
    <w:sectPr w:rsidR="000B2C99" w:rsidSect="000B2C99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00E"/>
    <w:rsid w:val="000B2C99"/>
    <w:rsid w:val="001C7D46"/>
    <w:rsid w:val="0088400E"/>
    <w:rsid w:val="00A135AD"/>
    <w:rsid w:val="00CD0670"/>
    <w:rsid w:val="00CE0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5358C"/>
  <w15:chartTrackingRefBased/>
  <w15:docId w15:val="{55442CBE-988C-40DC-B044-4F461DE62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40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0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40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0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0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0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0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0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0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0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0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40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0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0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0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0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0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0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0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0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0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0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0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0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0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0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0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0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0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80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354</Words>
  <Characters>2022</Characters>
  <Application>Microsoft Office Word</Application>
  <DocSecurity>0</DocSecurity>
  <Lines>16</Lines>
  <Paragraphs>4</Paragraphs>
  <ScaleCrop>false</ScaleCrop>
  <Company>UAB Dept of Pathology</Company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, Rajeev S (Campus)</dc:creator>
  <cp:keywords/>
  <dc:description/>
  <cp:lastModifiedBy>Samant, Rajeev S (Campus)</cp:lastModifiedBy>
  <cp:revision>3</cp:revision>
  <dcterms:created xsi:type="dcterms:W3CDTF">2024-07-19T14:15:00Z</dcterms:created>
  <dcterms:modified xsi:type="dcterms:W3CDTF">2024-07-19T14:21:00Z</dcterms:modified>
</cp:coreProperties>
</file>